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2C2BF" w14:textId="688BC15F" w:rsidR="003D4CC5" w:rsidRPr="005441F2" w:rsidRDefault="005441F2">
      <w:pPr>
        <w:rPr>
          <w:rFonts w:ascii="Arial" w:hAnsi="Arial" w:cs="Arial"/>
          <w:b/>
          <w:bCs/>
        </w:rPr>
      </w:pPr>
      <w:r w:rsidRPr="005441F2">
        <w:rPr>
          <w:rFonts w:ascii="Arial" w:hAnsi="Arial" w:cs="Arial"/>
          <w:b/>
          <w:bCs/>
          <w:noProof/>
          <w:color w:val="000000"/>
          <w:shd w:val="clear" w:color="auto" w:fill="FFFFFF"/>
        </w:rPr>
        <w:drawing>
          <wp:anchor distT="0" distB="0" distL="114300" distR="114300" simplePos="0" relativeHeight="251658240" behindDoc="1" locked="0" layoutInCell="1" allowOverlap="1" wp14:anchorId="1BC6D599" wp14:editId="44760EF8">
            <wp:simplePos x="0" y="0"/>
            <wp:positionH relativeFrom="margin">
              <wp:posOffset>420914</wp:posOffset>
            </wp:positionH>
            <wp:positionV relativeFrom="paragraph">
              <wp:posOffset>246743</wp:posOffset>
            </wp:positionV>
            <wp:extent cx="6985590" cy="3929394"/>
            <wp:effectExtent l="0" t="0" r="6350" b="0"/>
            <wp:wrapTight wrapText="bothSides">
              <wp:wrapPolygon edited="0">
                <wp:start x="0" y="0"/>
                <wp:lineTo x="0" y="21467"/>
                <wp:lineTo x="21561" y="21467"/>
                <wp:lineTo x="2156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5590" cy="39293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441F2">
        <w:rPr>
          <w:rFonts w:ascii="Arial" w:hAnsi="Arial" w:cs="Arial"/>
          <w:b/>
          <w:bCs/>
        </w:rPr>
        <w:t>SUPPLEMENTAL MATERIAL</w:t>
      </w:r>
    </w:p>
    <w:p w14:paraId="54B47FDF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5DFC22F4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F557A91" w14:textId="083D5B21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EEC2045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66B98435" w14:textId="5667D59B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24C82BC5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7C1FEB87" w14:textId="66F4968D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CE41261" w14:textId="36C76CDF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225EB1F5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98F106B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032EC53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395EAD1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299371F8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2E82192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68B3E77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FCE0453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1C5EC81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613B307F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0D829990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96BD148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1CFE53F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0D42B40C" w14:textId="77777777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0E03B296" w14:textId="0029216E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4F42A90" w14:textId="6611B998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5109D7EE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59AEA20" w14:textId="5301FAEA" w:rsidR="0037638D" w:rsidRP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 xml:space="preserve">Figure S1: Connectome-based </w:t>
      </w:r>
      <w:r w:rsidRPr="007347AA">
        <w:rPr>
          <w:rFonts w:ascii="Arial" w:hAnsi="Arial" w:cs="Arial"/>
          <w:b/>
          <w:bCs/>
          <w:color w:val="000000"/>
          <w:shd w:val="clear" w:color="auto" w:fill="FFFFFF"/>
        </w:rPr>
        <w:t xml:space="preserve">Model Performance for Predicting Depressed Mood Severity </w:t>
      </w:r>
    </w:p>
    <w:p w14:paraId="6314B8B2" w14:textId="77777777" w:rsidR="0037638D" w:rsidRPr="004F459A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The graphs show the correlations</w:t>
      </w:r>
      <w:r w:rsidRPr="00F20D1B">
        <w:rPr>
          <w:rFonts w:ascii="Arial" w:hAnsi="Arial" w:cs="Arial"/>
          <w:color w:val="000000"/>
          <w:shd w:val="clear" w:color="auto" w:fill="FFFFFF"/>
        </w:rPr>
        <w:t xml:space="preserve"> between </w:t>
      </w:r>
      <w:r>
        <w:rPr>
          <w:rFonts w:ascii="Arial" w:hAnsi="Arial" w:cs="Arial"/>
          <w:color w:val="000000"/>
          <w:shd w:val="clear" w:color="auto" w:fill="FFFFFF"/>
        </w:rPr>
        <w:t>predicted</w:t>
      </w:r>
      <w:r w:rsidRPr="00F20D1B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(x-axis) and actual (y-axis) severity scores of depressed mood (five items on the Hamilton Depression Rating Scale, HDRS-5)</w:t>
      </w:r>
      <w:r w:rsidRPr="00D24504">
        <w:rPr>
          <w:rFonts w:ascii="Arial" w:hAnsi="Arial" w:cs="Arial"/>
          <w:color w:val="000000"/>
          <w:shd w:val="clear" w:color="auto" w:fill="FFFFFF"/>
        </w:rPr>
        <w:t xml:space="preserve"> in the </w:t>
      </w:r>
      <w:r>
        <w:rPr>
          <w:rFonts w:ascii="Arial" w:hAnsi="Arial" w:cs="Arial"/>
          <w:color w:val="000000"/>
          <w:shd w:val="clear" w:color="auto" w:fill="FFFFFF"/>
        </w:rPr>
        <w:t xml:space="preserve">(a) </w:t>
      </w:r>
      <w:r w:rsidRPr="00D24504">
        <w:rPr>
          <w:rFonts w:ascii="Arial" w:hAnsi="Arial" w:cs="Arial"/>
          <w:color w:val="000000"/>
          <w:shd w:val="clear" w:color="auto" w:fill="FFFFFF"/>
        </w:rPr>
        <w:t>combined</w:t>
      </w:r>
      <w:r>
        <w:rPr>
          <w:rFonts w:ascii="Arial" w:hAnsi="Arial" w:cs="Arial"/>
          <w:color w:val="000000"/>
          <w:shd w:val="clear" w:color="auto" w:fill="FFFFFF"/>
        </w:rPr>
        <w:t xml:space="preserve"> and (b) negative</w:t>
      </w:r>
      <w:r w:rsidRPr="00D24504">
        <w:rPr>
          <w:rFonts w:ascii="Arial" w:hAnsi="Arial" w:cs="Arial"/>
          <w:color w:val="000000"/>
          <w:shd w:val="clear" w:color="auto" w:fill="FFFFFF"/>
        </w:rPr>
        <w:t xml:space="preserve"> networks</w:t>
      </w:r>
      <w:r>
        <w:rPr>
          <w:rFonts w:ascii="Arial" w:hAnsi="Arial" w:cs="Arial"/>
          <w:color w:val="000000"/>
          <w:shd w:val="clear" w:color="auto" w:fill="FFFFFF"/>
        </w:rPr>
        <w:t xml:space="preserve"> generated using Connectome-based Predictive Modeling (CPM). Predicted and actual severity </w:t>
      </w:r>
      <w:r w:rsidRPr="00D24504">
        <w:rPr>
          <w:rFonts w:ascii="Arial" w:hAnsi="Arial" w:cs="Arial"/>
          <w:color w:val="000000"/>
          <w:shd w:val="clear" w:color="auto" w:fill="FFFFFF"/>
        </w:rPr>
        <w:t>scores a</w:t>
      </w:r>
      <w:r>
        <w:rPr>
          <w:rFonts w:ascii="Arial" w:hAnsi="Arial" w:cs="Arial"/>
          <w:color w:val="000000"/>
          <w:shd w:val="clear" w:color="auto" w:fill="FFFFFF"/>
        </w:rPr>
        <w:t>re standardized to z-scores and the correlation between the scores (</w:t>
      </w:r>
      <w:r>
        <w:rPr>
          <w:rFonts w:ascii="Arial" w:hAnsi="Arial" w:cs="Arial"/>
          <w:i/>
          <w:iCs/>
          <w:color w:val="000000"/>
          <w:shd w:val="clear" w:color="auto" w:fill="FFFFFF"/>
        </w:rPr>
        <w:t>r</w:t>
      </w:r>
      <w:r>
        <w:rPr>
          <w:rFonts w:ascii="Arial" w:hAnsi="Arial" w:cs="Arial"/>
          <w:color w:val="000000"/>
          <w:shd w:val="clear" w:color="auto" w:fill="FFFFFF"/>
        </w:rPr>
        <w:t>) and the corresponding significance value (</w:t>
      </w:r>
      <w:r w:rsidRPr="007347AA">
        <w:rPr>
          <w:rFonts w:ascii="Arial" w:hAnsi="Arial" w:cs="Arial"/>
          <w:i/>
          <w:iCs/>
          <w:color w:val="000000"/>
          <w:shd w:val="clear" w:color="auto" w:fill="FFFFFF"/>
        </w:rPr>
        <w:t>p</w:t>
      </w:r>
      <w:r>
        <w:rPr>
          <w:rFonts w:ascii="Arial" w:hAnsi="Arial" w:cs="Arial"/>
          <w:color w:val="000000"/>
          <w:shd w:val="clear" w:color="auto" w:fill="FFFFFF"/>
        </w:rPr>
        <w:t>) are presented.</w:t>
      </w:r>
      <w:r w:rsidRPr="00D24504">
        <w:rPr>
          <w:rFonts w:ascii="Arial" w:hAnsi="Arial" w:cs="Arial"/>
          <w:color w:val="000000"/>
          <w:shd w:val="clear" w:color="auto" w:fill="FFFFFF"/>
        </w:rPr>
        <w:t xml:space="preserve"> The distribution of correl</w:t>
      </w:r>
      <w:r>
        <w:rPr>
          <w:rFonts w:ascii="Arial" w:hAnsi="Arial" w:cs="Arial"/>
          <w:color w:val="000000"/>
          <w:shd w:val="clear" w:color="auto" w:fill="FFFFFF"/>
        </w:rPr>
        <w:t>ations with a permutation test of 5</w:t>
      </w:r>
      <w:r w:rsidRPr="00D24504">
        <w:rPr>
          <w:rFonts w:ascii="Arial" w:hAnsi="Arial" w:cs="Arial"/>
          <w:color w:val="000000"/>
          <w:shd w:val="clear" w:color="auto" w:fill="FFFFFF"/>
        </w:rPr>
        <w:t>000 times</w:t>
      </w:r>
      <w:r>
        <w:rPr>
          <w:rFonts w:ascii="Arial" w:hAnsi="Arial" w:cs="Arial"/>
          <w:color w:val="000000"/>
          <w:shd w:val="clear" w:color="auto" w:fill="FFFFFF"/>
        </w:rPr>
        <w:t xml:space="preserve"> in the (c) combined and (d) negative networks</w:t>
      </w:r>
      <w:r w:rsidRPr="00D24504">
        <w:rPr>
          <w:rFonts w:ascii="Arial" w:hAnsi="Arial" w:cs="Arial"/>
          <w:color w:val="000000"/>
          <w:shd w:val="clear" w:color="auto" w:fill="FFFFFF"/>
        </w:rPr>
        <w:t>.</w:t>
      </w:r>
      <w:r w:rsidRPr="00D24504">
        <w:rPr>
          <w:rFonts w:ascii="Arial" w:hAnsi="Arial" w:cs="Arial"/>
          <w:b/>
          <w:color w:val="000000"/>
          <w:shd w:val="clear" w:color="auto" w:fill="FFFFFF"/>
        </w:rPr>
        <w:t xml:space="preserve"> </w:t>
      </w:r>
    </w:p>
    <w:p w14:paraId="5334C10F" w14:textId="29DF47F9" w:rsidR="0037638D" w:rsidRDefault="0037638D"/>
    <w:p w14:paraId="75D8E808" w14:textId="1D4A6D2D" w:rsidR="0037638D" w:rsidRDefault="0037638D"/>
    <w:p w14:paraId="4B4B0AF9" w14:textId="18F0D211" w:rsidR="0037638D" w:rsidRDefault="0037638D">
      <w:r>
        <w:br w:type="page"/>
      </w:r>
    </w:p>
    <w:p w14:paraId="69B7A752" w14:textId="15CBB7BD" w:rsidR="0037638D" w:rsidRDefault="0037638D"/>
    <w:p w14:paraId="38685D3C" w14:textId="2A8E3685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54DF2586" w14:textId="43547B9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noProof/>
          <w:color w:val="000000"/>
          <w:shd w:val="clear" w:color="auto" w:fill="FFFFFF"/>
        </w:rPr>
        <w:drawing>
          <wp:anchor distT="0" distB="0" distL="114300" distR="114300" simplePos="0" relativeHeight="251659264" behindDoc="1" locked="0" layoutInCell="1" allowOverlap="1" wp14:anchorId="65E9894E" wp14:editId="1B1636F6">
            <wp:simplePos x="0" y="0"/>
            <wp:positionH relativeFrom="margin">
              <wp:align>left</wp:align>
            </wp:positionH>
            <wp:positionV relativeFrom="paragraph">
              <wp:posOffset>17780</wp:posOffset>
            </wp:positionV>
            <wp:extent cx="6574790" cy="3698240"/>
            <wp:effectExtent l="0" t="0" r="0" b="0"/>
            <wp:wrapTight wrapText="bothSides">
              <wp:wrapPolygon edited="0">
                <wp:start x="0" y="0"/>
                <wp:lineTo x="0" y="21474"/>
                <wp:lineTo x="21529" y="21474"/>
                <wp:lineTo x="2152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479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B41F99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67DDF5E6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AF3D646" w14:textId="1E262783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6020DE6E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0286D82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9BA80DB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266235F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DD0E34E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06CE290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7626B588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741422B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2CBDCB97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704F303B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2136F105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64A0C670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B73E488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4DAA1C27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2F2EC57E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35A6021A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17956B80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59A57231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0713D147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0B519A78" w14:textId="77777777" w:rsidR="005441F2" w:rsidRDefault="005441F2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hd w:val="clear" w:color="auto" w:fill="FFFFFF"/>
        </w:rPr>
      </w:pPr>
    </w:p>
    <w:p w14:paraId="6D674FB9" w14:textId="1E505821" w:rsidR="0037638D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 xml:space="preserve">Figure S2: Connectome-based </w:t>
      </w:r>
      <w:r w:rsidRPr="002872AA">
        <w:rPr>
          <w:rFonts w:ascii="Arial" w:hAnsi="Arial" w:cs="Arial"/>
          <w:b/>
          <w:bCs/>
          <w:color w:val="000000"/>
          <w:shd w:val="clear" w:color="auto" w:fill="FFFFFF"/>
        </w:rPr>
        <w:t xml:space="preserve">Model Performance for Predicting 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Elevated</w:t>
      </w:r>
      <w:r w:rsidRPr="002872AA">
        <w:rPr>
          <w:rFonts w:ascii="Arial" w:hAnsi="Arial" w:cs="Arial"/>
          <w:b/>
          <w:bCs/>
          <w:color w:val="000000"/>
          <w:shd w:val="clear" w:color="auto" w:fill="FFFFFF"/>
        </w:rPr>
        <w:t xml:space="preserve"> Mood Severity </w:t>
      </w:r>
    </w:p>
    <w:p w14:paraId="2F6A4F7D" w14:textId="26C0911A" w:rsidR="0037638D" w:rsidRPr="004F459A" w:rsidRDefault="0037638D" w:rsidP="003763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The graphs show the correlations</w:t>
      </w:r>
      <w:r w:rsidRPr="00F20D1B">
        <w:rPr>
          <w:rFonts w:ascii="Arial" w:hAnsi="Arial" w:cs="Arial"/>
          <w:color w:val="000000"/>
          <w:shd w:val="clear" w:color="auto" w:fill="FFFFFF"/>
        </w:rPr>
        <w:t xml:space="preserve"> between </w:t>
      </w:r>
      <w:r>
        <w:rPr>
          <w:rFonts w:ascii="Arial" w:hAnsi="Arial" w:cs="Arial"/>
          <w:color w:val="000000"/>
          <w:shd w:val="clear" w:color="auto" w:fill="FFFFFF"/>
        </w:rPr>
        <w:t>predicted</w:t>
      </w:r>
      <w:r w:rsidRPr="00F20D1B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(x-axis) and actual (y-axis) severity scores of elevated mood (Young Mania Rating Scale, YMRS, scores) </w:t>
      </w:r>
      <w:r w:rsidRPr="00D24504">
        <w:rPr>
          <w:rFonts w:ascii="Arial" w:hAnsi="Arial" w:cs="Arial"/>
          <w:color w:val="000000"/>
          <w:shd w:val="clear" w:color="auto" w:fill="FFFFFF"/>
        </w:rPr>
        <w:t>in the combined</w:t>
      </w:r>
      <w:r>
        <w:rPr>
          <w:rFonts w:ascii="Arial" w:hAnsi="Arial" w:cs="Arial"/>
          <w:color w:val="000000"/>
          <w:shd w:val="clear" w:color="auto" w:fill="FFFFFF"/>
        </w:rPr>
        <w:t xml:space="preserve"> (a) and negative (b)</w:t>
      </w:r>
      <w:r w:rsidRPr="00D24504">
        <w:rPr>
          <w:rFonts w:ascii="Arial" w:hAnsi="Arial" w:cs="Arial"/>
          <w:color w:val="000000"/>
          <w:shd w:val="clear" w:color="auto" w:fill="FFFFFF"/>
        </w:rPr>
        <w:t xml:space="preserve"> networks</w:t>
      </w:r>
      <w:r>
        <w:rPr>
          <w:rFonts w:ascii="Arial" w:hAnsi="Arial" w:cs="Arial"/>
          <w:color w:val="000000"/>
          <w:shd w:val="clear" w:color="auto" w:fill="FFFFFF"/>
        </w:rPr>
        <w:t xml:space="preserve"> generated using Connectome-based Predictive Modeling. Predicted and actual severity </w:t>
      </w:r>
      <w:r w:rsidRPr="00D24504">
        <w:rPr>
          <w:rFonts w:ascii="Arial" w:hAnsi="Arial" w:cs="Arial"/>
          <w:color w:val="000000"/>
          <w:shd w:val="clear" w:color="auto" w:fill="FFFFFF"/>
        </w:rPr>
        <w:t>scores a</w:t>
      </w:r>
      <w:r>
        <w:rPr>
          <w:rFonts w:ascii="Arial" w:hAnsi="Arial" w:cs="Arial"/>
          <w:color w:val="000000"/>
          <w:shd w:val="clear" w:color="auto" w:fill="FFFFFF"/>
        </w:rPr>
        <w:t>re standardized to z-scores and the correlation between the scores (</w:t>
      </w:r>
      <w:r>
        <w:rPr>
          <w:rFonts w:ascii="Arial" w:hAnsi="Arial" w:cs="Arial"/>
          <w:i/>
          <w:iCs/>
          <w:color w:val="000000"/>
          <w:shd w:val="clear" w:color="auto" w:fill="FFFFFF"/>
        </w:rPr>
        <w:t>r</w:t>
      </w:r>
      <w:r>
        <w:rPr>
          <w:rFonts w:ascii="Arial" w:hAnsi="Arial" w:cs="Arial"/>
          <w:color w:val="000000"/>
          <w:shd w:val="clear" w:color="auto" w:fill="FFFFFF"/>
        </w:rPr>
        <w:t>) and the corresponding significance value (</w:t>
      </w:r>
      <w:r w:rsidRPr="007347AA">
        <w:rPr>
          <w:rFonts w:ascii="Arial" w:hAnsi="Arial" w:cs="Arial"/>
          <w:i/>
          <w:iCs/>
          <w:color w:val="000000"/>
          <w:shd w:val="clear" w:color="auto" w:fill="FFFFFF"/>
        </w:rPr>
        <w:t>p</w:t>
      </w:r>
      <w:r>
        <w:rPr>
          <w:rFonts w:ascii="Arial" w:hAnsi="Arial" w:cs="Arial"/>
          <w:color w:val="000000"/>
          <w:shd w:val="clear" w:color="auto" w:fill="FFFFFF"/>
        </w:rPr>
        <w:t>) are presented.</w:t>
      </w:r>
      <w:r w:rsidRPr="00D24504">
        <w:rPr>
          <w:rFonts w:ascii="Arial" w:hAnsi="Arial" w:cs="Arial"/>
          <w:color w:val="000000"/>
          <w:shd w:val="clear" w:color="auto" w:fill="FFFFFF"/>
        </w:rPr>
        <w:t xml:space="preserve"> The distribution of correl</w:t>
      </w:r>
      <w:r>
        <w:rPr>
          <w:rFonts w:ascii="Arial" w:hAnsi="Arial" w:cs="Arial"/>
          <w:color w:val="000000"/>
          <w:shd w:val="clear" w:color="auto" w:fill="FFFFFF"/>
        </w:rPr>
        <w:t>ation by a permutation test of 5</w:t>
      </w:r>
      <w:r w:rsidRPr="00D24504">
        <w:rPr>
          <w:rFonts w:ascii="Arial" w:hAnsi="Arial" w:cs="Arial"/>
          <w:color w:val="000000"/>
          <w:shd w:val="clear" w:color="auto" w:fill="FFFFFF"/>
        </w:rPr>
        <w:t>000 times</w:t>
      </w:r>
      <w:r>
        <w:rPr>
          <w:rFonts w:ascii="Arial" w:hAnsi="Arial" w:cs="Arial"/>
          <w:color w:val="000000"/>
          <w:shd w:val="clear" w:color="auto" w:fill="FFFFFF"/>
        </w:rPr>
        <w:t xml:space="preserve"> in the (c) combined and (d) negative networks</w:t>
      </w:r>
      <w:r w:rsidRPr="00D24504">
        <w:rPr>
          <w:rFonts w:ascii="Arial" w:hAnsi="Arial" w:cs="Arial"/>
          <w:color w:val="000000"/>
          <w:shd w:val="clear" w:color="auto" w:fill="FFFFFF"/>
        </w:rPr>
        <w:t>.</w:t>
      </w:r>
      <w:r w:rsidRPr="00D24504">
        <w:rPr>
          <w:rFonts w:ascii="Arial" w:hAnsi="Arial" w:cs="Arial"/>
          <w:b/>
          <w:color w:val="000000"/>
          <w:shd w:val="clear" w:color="auto" w:fill="FFFFFF"/>
        </w:rPr>
        <w:t xml:space="preserve"> </w:t>
      </w:r>
    </w:p>
    <w:p w14:paraId="76F675C8" w14:textId="77777777" w:rsidR="0037638D" w:rsidRDefault="0037638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3460B6E" w14:textId="73AF1DC1" w:rsidR="003D4CC5" w:rsidRDefault="003D4CC5"/>
    <w:p w14:paraId="6ECA3E35" w14:textId="77777777" w:rsidR="008626B7" w:rsidRPr="0004457B" w:rsidRDefault="008626B7" w:rsidP="00062A40">
      <w:pPr>
        <w:widowControl w:val="0"/>
        <w:spacing w:after="0" w:line="240" w:lineRule="auto"/>
        <w:rPr>
          <w:rFonts w:ascii="Arial" w:hAnsi="Arial" w:cs="Arial"/>
          <w:b/>
          <w:bCs/>
          <w:iCs/>
        </w:rPr>
      </w:pPr>
      <w:r w:rsidRPr="00EC254E">
        <w:rPr>
          <w:rFonts w:ascii="Arial" w:hAnsi="Arial" w:cs="Arial"/>
          <w:b/>
          <w:bCs/>
          <w:iCs/>
        </w:rPr>
        <w:t xml:space="preserve">TABLE </w:t>
      </w:r>
      <w:r>
        <w:rPr>
          <w:rFonts w:ascii="Arial" w:hAnsi="Arial" w:cs="Arial"/>
          <w:b/>
          <w:bCs/>
          <w:iCs/>
        </w:rPr>
        <w:t>S</w:t>
      </w:r>
      <w:r w:rsidRPr="00EC254E">
        <w:rPr>
          <w:rFonts w:ascii="Arial" w:hAnsi="Arial" w:cs="Arial"/>
          <w:b/>
          <w:bCs/>
          <w:iCs/>
        </w:rPr>
        <w:t>1. Participant De</w:t>
      </w:r>
      <w:r>
        <w:rPr>
          <w:rFonts w:ascii="Arial" w:hAnsi="Arial" w:cs="Arial"/>
          <w:b/>
          <w:bCs/>
          <w:iCs/>
        </w:rPr>
        <w:t>mographic and Clinical Features</w:t>
      </w:r>
    </w:p>
    <w:tbl>
      <w:tblPr>
        <w:tblW w:w="3152" w:type="pct"/>
        <w:tblLayout w:type="fixed"/>
        <w:tblLook w:val="04A0" w:firstRow="1" w:lastRow="0" w:firstColumn="1" w:lastColumn="0" w:noHBand="0" w:noVBand="1"/>
      </w:tblPr>
      <w:tblGrid>
        <w:gridCol w:w="5535"/>
        <w:gridCol w:w="133"/>
        <w:gridCol w:w="1307"/>
        <w:gridCol w:w="220"/>
        <w:gridCol w:w="1100"/>
        <w:gridCol w:w="202"/>
        <w:gridCol w:w="272"/>
        <w:gridCol w:w="309"/>
      </w:tblGrid>
      <w:tr w:rsidR="008626B7" w:rsidRPr="00192CD6" w14:paraId="1972D376" w14:textId="77777777" w:rsidTr="00786B10">
        <w:trPr>
          <w:gridAfter w:val="3"/>
          <w:wAfter w:w="431" w:type="pct"/>
          <w:trHeight w:val="156"/>
        </w:trPr>
        <w:tc>
          <w:tcPr>
            <w:tcW w:w="4569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65FF" w14:textId="603F6F5F" w:rsidR="008626B7" w:rsidRPr="00961FEF" w:rsidRDefault="008626B7" w:rsidP="00961FEF">
            <w:pPr>
              <w:spacing w:after="0" w:line="240" w:lineRule="auto"/>
              <w:rPr>
                <w:b/>
                <w:bCs/>
              </w:rPr>
            </w:pPr>
            <w:r w:rsidRPr="00961F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haracteristics                                    </w:t>
            </w:r>
            <w:r w:rsidR="00961FEF" w:rsidRPr="00961F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          </w:t>
            </w:r>
            <w:r w:rsidRPr="00961F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 with BD</w:t>
            </w:r>
          </w:p>
        </w:tc>
      </w:tr>
      <w:tr w:rsidR="008626B7" w:rsidRPr="00192CD6" w14:paraId="25E641DC" w14:textId="77777777" w:rsidTr="00786B10">
        <w:trPr>
          <w:gridAfter w:val="3"/>
          <w:wAfter w:w="431" w:type="pct"/>
          <w:trHeight w:val="156"/>
        </w:trPr>
        <w:tc>
          <w:tcPr>
            <w:tcW w:w="304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717F4" w14:textId="77777777" w:rsidR="008626B7" w:rsidRPr="00451B5A" w:rsidRDefault="008626B7" w:rsidP="00961FE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ECD6D" w14:textId="77777777" w:rsidR="008626B7" w:rsidRPr="003C386F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38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B83A6" w14:textId="77777777" w:rsidR="008626B7" w:rsidRPr="003C386F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38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8626B7" w:rsidRPr="00192CD6" w14:paraId="22F6D1A2" w14:textId="77777777" w:rsidTr="00786B10">
        <w:trPr>
          <w:gridAfter w:val="3"/>
          <w:wAfter w:w="431" w:type="pct"/>
          <w:trHeight w:val="181"/>
        </w:trPr>
        <w:tc>
          <w:tcPr>
            <w:tcW w:w="304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796480" w14:textId="77777777" w:rsidR="008626B7" w:rsidRPr="00451B5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B5A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51B5A">
              <w:rPr>
                <w:rFonts w:ascii="Arial" w:hAnsi="Arial" w:cs="Arial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91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323C" w14:textId="77777777" w:rsidR="008626B7" w:rsidRPr="00451B5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29.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FC0CFF4" w14:textId="77777777" w:rsidR="008626B7" w:rsidRPr="00451B5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8626B7" w:rsidRPr="00192CD6" w14:paraId="6282F5E1" w14:textId="77777777" w:rsidTr="00786B10">
        <w:trPr>
          <w:gridAfter w:val="3"/>
          <w:wAfter w:w="431" w:type="pct"/>
          <w:trHeight w:val="181"/>
        </w:trPr>
        <w:tc>
          <w:tcPr>
            <w:tcW w:w="30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D4EF6B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47D">
              <w:rPr>
                <w:rFonts w:ascii="Arial" w:hAnsi="Arial" w:cs="Arial"/>
                <w:color w:val="000000"/>
                <w:sz w:val="20"/>
                <w:szCs w:val="20"/>
              </w:rPr>
              <w:t>HDRS-29</w:t>
            </w:r>
          </w:p>
        </w:tc>
        <w:tc>
          <w:tcPr>
            <w:tcW w:w="91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1C539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2.3</w:t>
            </w:r>
          </w:p>
        </w:tc>
        <w:tc>
          <w:tcPr>
            <w:tcW w:w="606" w:type="pct"/>
            <w:vAlign w:val="center"/>
          </w:tcPr>
          <w:p w14:paraId="2627DE2C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</w:tr>
      <w:tr w:rsidR="008626B7" w:rsidRPr="00192CD6" w14:paraId="3D338CCE" w14:textId="77777777" w:rsidTr="00786B10">
        <w:trPr>
          <w:gridAfter w:val="3"/>
          <w:wAfter w:w="431" w:type="pct"/>
          <w:trHeight w:val="181"/>
        </w:trPr>
        <w:tc>
          <w:tcPr>
            <w:tcW w:w="30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1FA5E8" w14:textId="77777777" w:rsidR="008626B7" w:rsidRPr="00C7247D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DRS-5</w:t>
            </w:r>
          </w:p>
        </w:tc>
        <w:tc>
          <w:tcPr>
            <w:tcW w:w="91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CA812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3.4</w:t>
            </w:r>
          </w:p>
        </w:tc>
        <w:tc>
          <w:tcPr>
            <w:tcW w:w="606" w:type="pct"/>
            <w:vAlign w:val="center"/>
          </w:tcPr>
          <w:p w14:paraId="5E389EDE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3.4</w:t>
            </w:r>
          </w:p>
        </w:tc>
      </w:tr>
      <w:tr w:rsidR="008626B7" w:rsidRPr="00192CD6" w14:paraId="378F25B5" w14:textId="77777777" w:rsidTr="00786B10">
        <w:trPr>
          <w:gridAfter w:val="3"/>
          <w:wAfter w:w="431" w:type="pct"/>
          <w:trHeight w:val="181"/>
        </w:trPr>
        <w:tc>
          <w:tcPr>
            <w:tcW w:w="30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AD92B9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247D">
              <w:rPr>
                <w:rFonts w:ascii="Arial" w:hAnsi="Arial" w:cs="Arial"/>
                <w:color w:val="000000"/>
                <w:sz w:val="20"/>
                <w:szCs w:val="20"/>
              </w:rPr>
              <w:t>YMRS</w:t>
            </w:r>
          </w:p>
        </w:tc>
        <w:tc>
          <w:tcPr>
            <w:tcW w:w="91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2C5E3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6.5</w:t>
            </w:r>
          </w:p>
        </w:tc>
        <w:tc>
          <w:tcPr>
            <w:tcW w:w="606" w:type="pct"/>
            <w:vAlign w:val="center"/>
          </w:tcPr>
          <w:p w14:paraId="44CE408C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6.1</w:t>
            </w:r>
          </w:p>
        </w:tc>
      </w:tr>
      <w:tr w:rsidR="008626B7" w:rsidRPr="00192CD6" w14:paraId="25F73299" w14:textId="77777777" w:rsidTr="00786B10">
        <w:trPr>
          <w:gridAfter w:val="3"/>
          <w:wAfter w:w="431" w:type="pct"/>
          <w:trHeight w:val="181"/>
        </w:trPr>
        <w:tc>
          <w:tcPr>
            <w:tcW w:w="304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66B59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0D999" w14:textId="77777777" w:rsidR="008626B7" w:rsidRPr="003C386F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38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89921" w14:textId="77777777" w:rsidR="008626B7" w:rsidRPr="003C386F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386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8626B7" w:rsidRPr="00192CD6" w14:paraId="1218951C" w14:textId="77777777" w:rsidTr="00786B10">
        <w:trPr>
          <w:gridAfter w:val="3"/>
          <w:wAfter w:w="431" w:type="pct"/>
          <w:trHeight w:val="181"/>
        </w:trPr>
        <w:tc>
          <w:tcPr>
            <w:tcW w:w="304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5CE67C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4425">
              <w:rPr>
                <w:rFonts w:ascii="Arial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1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02E0C9" w14:textId="77777777" w:rsidR="008626B7" w:rsidRPr="00164786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478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237672A3" w14:textId="77777777" w:rsidR="008626B7" w:rsidRPr="00164786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478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8626B7" w:rsidRPr="00192CD6" w14:paraId="261FB092" w14:textId="77777777" w:rsidTr="00786B10">
        <w:trPr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1D07FF" w14:textId="77777777" w:rsidR="008626B7" w:rsidRPr="00C7247D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od state at scan: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89DA5" w14:textId="77777777" w:rsidR="008626B7" w:rsidRPr="00C7247D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8" w:type="pct"/>
            <w:gridSpan w:val="5"/>
            <w:vAlign w:val="center"/>
          </w:tcPr>
          <w:p w14:paraId="4354C53E" w14:textId="77777777" w:rsidR="008626B7" w:rsidRPr="00192CD6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8626B7" w:rsidRPr="00192CD6" w14:paraId="6C19F301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C58ABC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Depressed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822E4" w14:textId="77777777" w:rsidR="008626B7" w:rsidRPr="00C7247D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38" w:type="pct"/>
            <w:gridSpan w:val="3"/>
            <w:vAlign w:val="center"/>
          </w:tcPr>
          <w:p w14:paraId="5F0F6170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</w:tr>
      <w:tr w:rsidR="008626B7" w:rsidRPr="00192CD6" w14:paraId="3EAAACA2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8C6E17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Euthymic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84498" w14:textId="77777777" w:rsidR="008626B7" w:rsidRPr="00C7247D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38" w:type="pct"/>
            <w:gridSpan w:val="3"/>
            <w:vAlign w:val="center"/>
          </w:tcPr>
          <w:p w14:paraId="131C45B3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</w:tr>
      <w:tr w:rsidR="008626B7" w:rsidRPr="00192CD6" w14:paraId="025C2413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AD9D11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Elevated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F6354" w14:textId="77777777" w:rsidR="008626B7" w:rsidRPr="00C7247D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5.0</w:t>
            </w:r>
          </w:p>
        </w:tc>
        <w:tc>
          <w:tcPr>
            <w:tcW w:w="838" w:type="pct"/>
            <w:gridSpan w:val="3"/>
            <w:vAlign w:val="center"/>
          </w:tcPr>
          <w:p w14:paraId="6342524C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8626B7" w:rsidRPr="00192CD6" w14:paraId="6BC97FE9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E0A70C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Mixed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54F66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3.0</w:t>
            </w:r>
          </w:p>
        </w:tc>
        <w:tc>
          <w:tcPr>
            <w:tcW w:w="838" w:type="pct"/>
            <w:gridSpan w:val="3"/>
            <w:vAlign w:val="center"/>
          </w:tcPr>
          <w:p w14:paraId="3B73FD4E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8626B7" w:rsidRPr="00192CD6" w14:paraId="4811762A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3D0109" w14:textId="77777777" w:rsidR="008626B7" w:rsidRPr="00C7247D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DI (vs BDII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D859F" w14:textId="77777777" w:rsidR="008626B7" w:rsidRPr="00C7247D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1.0 </w:t>
            </w:r>
          </w:p>
        </w:tc>
        <w:tc>
          <w:tcPr>
            <w:tcW w:w="838" w:type="pct"/>
            <w:gridSpan w:val="3"/>
            <w:vAlign w:val="center"/>
          </w:tcPr>
          <w:p w14:paraId="0DDBE5F4" w14:textId="77777777" w:rsidR="008626B7" w:rsidRPr="00C7247D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7</w:t>
            </w:r>
          </w:p>
        </w:tc>
      </w:tr>
      <w:tr w:rsidR="008626B7" w:rsidRPr="00192CD6" w14:paraId="5C3FC55B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F0FC2" w14:textId="77777777" w:rsidR="008626B7" w:rsidRPr="000C1062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1062">
              <w:rPr>
                <w:rFonts w:ascii="Arial" w:hAnsi="Arial" w:cs="Arial"/>
                <w:color w:val="000000"/>
                <w:sz w:val="20"/>
                <w:szCs w:val="20"/>
              </w:rPr>
              <w:t xml:space="preserve">Rapid </w:t>
            </w:r>
            <w:proofErr w:type="spellStart"/>
            <w:r w:rsidRPr="000C1062">
              <w:rPr>
                <w:rFonts w:ascii="Arial" w:hAnsi="Arial" w:cs="Arial"/>
                <w:color w:val="000000"/>
                <w:sz w:val="20"/>
                <w:szCs w:val="20"/>
              </w:rPr>
              <w:t>cycling</w:t>
            </w:r>
            <w:r w:rsidRPr="000C1A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C71E6" w14:textId="77777777" w:rsidR="008626B7" w:rsidRPr="000C1062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0C106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7FEA5805" w14:textId="77777777" w:rsidR="008626B7" w:rsidRPr="000C1062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6</w:t>
            </w:r>
          </w:p>
        </w:tc>
      </w:tr>
      <w:tr w:rsidR="008626B7" w:rsidRPr="00192CD6" w14:paraId="2DA59DAA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83128C" w14:textId="77777777" w:rsidR="008626B7" w:rsidRPr="00D91E42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0C1062">
              <w:rPr>
                <w:rFonts w:ascii="Arial" w:hAnsi="Arial" w:cs="Arial"/>
                <w:color w:val="000000"/>
                <w:sz w:val="20"/>
                <w:szCs w:val="20"/>
              </w:rPr>
              <w:t>Lifetime psychosis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B3A35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C1062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0CA4E9AF" w14:textId="77777777" w:rsidR="008626B7" w:rsidRPr="000C1062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</w:tr>
      <w:tr w:rsidR="008626B7" w:rsidRPr="00192CD6" w14:paraId="05C62C82" w14:textId="77777777" w:rsidTr="00786B10">
        <w:trPr>
          <w:gridAfter w:val="2"/>
          <w:wAfter w:w="320" w:type="pct"/>
          <w:trHeight w:val="168"/>
        </w:trPr>
        <w:tc>
          <w:tcPr>
            <w:tcW w:w="3122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9E5A59" w14:textId="77777777" w:rsidR="008626B7" w:rsidRPr="004D37C1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7C1">
              <w:rPr>
                <w:rFonts w:ascii="Arial" w:hAnsi="Arial" w:cs="Arial"/>
                <w:color w:val="000000"/>
                <w:sz w:val="20"/>
                <w:szCs w:val="20"/>
              </w:rPr>
              <w:t>Unmedicated at scan</w:t>
            </w:r>
          </w:p>
        </w:tc>
        <w:tc>
          <w:tcPr>
            <w:tcW w:w="7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CEF22" w14:textId="77777777" w:rsidR="008626B7" w:rsidRPr="004D37C1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38" w:type="pct"/>
            <w:gridSpan w:val="3"/>
            <w:vAlign w:val="center"/>
          </w:tcPr>
          <w:p w14:paraId="106ECD49" w14:textId="77777777" w:rsidR="008626B7" w:rsidRPr="004D37C1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</w:tr>
      <w:tr w:rsidR="008626B7" w:rsidRPr="00192CD6" w14:paraId="702AB943" w14:textId="77777777" w:rsidTr="00786B10">
        <w:trPr>
          <w:gridAfter w:val="2"/>
          <w:wAfter w:w="320" w:type="pct"/>
          <w:trHeight w:val="168"/>
        </w:trPr>
        <w:tc>
          <w:tcPr>
            <w:tcW w:w="3122" w:type="pct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EA6398A" w14:textId="77777777" w:rsidR="008626B7" w:rsidRPr="001D54BF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ifetim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dications</w:t>
            </w:r>
            <w:r w:rsidRPr="0077124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FA3374" w14:textId="77777777" w:rsidR="008626B7" w:rsidRPr="004D37C1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8" w:type="pct"/>
            <w:gridSpan w:val="3"/>
            <w:vAlign w:val="center"/>
          </w:tcPr>
          <w:p w14:paraId="3E94DE8E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26B7" w:rsidRPr="00192CD6" w14:paraId="4F2562D6" w14:textId="77777777" w:rsidTr="00786B10">
        <w:trPr>
          <w:gridAfter w:val="2"/>
          <w:wAfter w:w="320" w:type="pct"/>
          <w:trHeight w:val="49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22AB7" w14:textId="77777777" w:rsidR="008626B7" w:rsidRPr="001D54BF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9F6893">
              <w:rPr>
                <w:rFonts w:ascii="Arial" w:hAnsi="Arial" w:cs="Arial"/>
                <w:color w:val="000000"/>
                <w:sz w:val="20"/>
                <w:szCs w:val="20"/>
              </w:rPr>
              <w:t>Anticonvulsants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D6D31" w14:textId="77777777" w:rsidR="008626B7" w:rsidRPr="009F689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Pr="009F6893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tcBorders>
              <w:top w:val="nil"/>
            </w:tcBorders>
            <w:vAlign w:val="center"/>
          </w:tcPr>
          <w:p w14:paraId="7E52F246" w14:textId="77777777" w:rsidR="008626B7" w:rsidRPr="009F689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3</w:t>
            </w:r>
          </w:p>
        </w:tc>
      </w:tr>
      <w:tr w:rsidR="008626B7" w:rsidRPr="00192CD6" w14:paraId="1AE6908C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D8BE0" w14:textId="77777777" w:rsidR="008626B7" w:rsidRPr="009F6893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9F6893">
              <w:rPr>
                <w:rFonts w:ascii="Arial" w:hAnsi="Arial" w:cs="Arial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BEBF1" w14:textId="77777777" w:rsidR="008626B7" w:rsidRPr="009F6893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59.0</w:t>
            </w:r>
          </w:p>
        </w:tc>
        <w:tc>
          <w:tcPr>
            <w:tcW w:w="838" w:type="pct"/>
            <w:gridSpan w:val="3"/>
            <w:vAlign w:val="center"/>
          </w:tcPr>
          <w:p w14:paraId="38972EAE" w14:textId="77777777" w:rsidR="008626B7" w:rsidRPr="009F689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</w:tr>
      <w:tr w:rsidR="008626B7" w:rsidRPr="00192CD6" w14:paraId="11AE096C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41258" w14:textId="77777777" w:rsidR="008626B7" w:rsidRPr="009F6893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9F6893">
              <w:rPr>
                <w:rFonts w:ascii="Arial" w:hAnsi="Arial" w:cs="Arial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07862" w14:textId="77777777" w:rsidR="008626B7" w:rsidRPr="009F689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38" w:type="pct"/>
            <w:gridSpan w:val="3"/>
            <w:vAlign w:val="center"/>
          </w:tcPr>
          <w:p w14:paraId="1B972D35" w14:textId="77777777" w:rsidR="008626B7" w:rsidRPr="009F689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5</w:t>
            </w:r>
          </w:p>
        </w:tc>
      </w:tr>
      <w:tr w:rsidR="008626B7" w:rsidRPr="00192CD6" w14:paraId="3759EEEE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C2C6E" w14:textId="77777777" w:rsidR="008626B7" w:rsidRPr="009F6893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9F6893">
              <w:rPr>
                <w:rFonts w:ascii="Arial" w:hAnsi="Arial" w:cs="Arial"/>
                <w:color w:val="000000"/>
                <w:sz w:val="20"/>
                <w:szCs w:val="20"/>
              </w:rPr>
              <w:t>Lithium carbonat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15AA4" w14:textId="77777777" w:rsidR="008626B7" w:rsidRPr="00192CD6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9F6893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046F27E3" w14:textId="77777777" w:rsidR="008626B7" w:rsidRPr="009F689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1</w:t>
            </w:r>
          </w:p>
        </w:tc>
      </w:tr>
      <w:tr w:rsidR="008626B7" w:rsidRPr="00192CD6" w14:paraId="0E2C277F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FF489" w14:textId="77777777" w:rsidR="008626B7" w:rsidRPr="000C1A77" w:rsidRDefault="008626B7" w:rsidP="00961FE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C35BB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4D79B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8" w:type="pct"/>
            <w:gridSpan w:val="3"/>
            <w:tcBorders>
              <w:top w:val="nil"/>
            </w:tcBorders>
            <w:vAlign w:val="center"/>
          </w:tcPr>
          <w:p w14:paraId="0C9012C1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26B7" w:rsidRPr="00192CD6" w14:paraId="63E675A4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F3DB26" w14:textId="77777777" w:rsidR="008626B7" w:rsidRPr="00A74425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fetime substance use disorders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B1A7E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8" w:type="pct"/>
            <w:gridSpan w:val="3"/>
            <w:tcBorders>
              <w:top w:val="nil"/>
            </w:tcBorders>
            <w:vAlign w:val="center"/>
          </w:tcPr>
          <w:p w14:paraId="1CA43DE0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626B7" w:rsidRPr="00192CD6" w14:paraId="2F3E320D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C086B" w14:textId="77777777" w:rsidR="008626B7" w:rsidRPr="00A74425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A74425">
              <w:rPr>
                <w:rFonts w:ascii="Arial" w:hAnsi="Arial" w:cs="Arial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BC3AA" w14:textId="77777777" w:rsidR="008626B7" w:rsidRPr="00A74425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38" w:type="pct"/>
            <w:gridSpan w:val="3"/>
            <w:tcBorders>
              <w:top w:val="nil"/>
            </w:tcBorders>
            <w:vAlign w:val="center"/>
          </w:tcPr>
          <w:p w14:paraId="692E45F2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8626B7" w:rsidRPr="00192CD6" w14:paraId="2B2D334A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2EE19" w14:textId="77777777" w:rsidR="008626B7" w:rsidRPr="00A74425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A74425">
              <w:rPr>
                <w:rFonts w:ascii="Arial" w:hAnsi="Arial" w:cs="Arial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4F298" w14:textId="77777777" w:rsidR="008626B7" w:rsidRPr="00A74425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38" w:type="pct"/>
            <w:gridSpan w:val="3"/>
            <w:vAlign w:val="center"/>
          </w:tcPr>
          <w:p w14:paraId="7D1BB64A" w14:textId="77777777" w:rsidR="008626B7" w:rsidRPr="00A74425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</w:tr>
      <w:tr w:rsidR="008626B7" w:rsidRPr="00192CD6" w14:paraId="3290ACA5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561D9" w14:textId="77777777" w:rsidR="008626B7" w:rsidRPr="00DC73E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>Cannabis dependenc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76BA4" w14:textId="77777777" w:rsidR="008626B7" w:rsidRPr="00DC73E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67C95A0E" w14:textId="77777777" w:rsidR="008626B7" w:rsidRPr="00DC73E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8626B7" w:rsidRPr="00192CD6" w14:paraId="119CF632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BFC72" w14:textId="77777777" w:rsidR="008626B7" w:rsidRPr="00DC73E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>Cannabis abus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09EB1" w14:textId="77777777" w:rsidR="008626B7" w:rsidRPr="00DC73E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32E4E11D" w14:textId="77777777" w:rsidR="008626B7" w:rsidRPr="00DC73E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8626B7" w:rsidRPr="00192CD6" w14:paraId="1CEFEAA7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9D9BC7" w14:textId="77777777" w:rsidR="008626B7" w:rsidRPr="00DC73E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>Cocaine dependenc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E034D" w14:textId="77777777" w:rsidR="008626B7" w:rsidRPr="00DC73E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38" w:type="pct"/>
            <w:gridSpan w:val="3"/>
            <w:vAlign w:val="center"/>
          </w:tcPr>
          <w:p w14:paraId="41816AED" w14:textId="77777777" w:rsidR="008626B7" w:rsidRPr="00DC73E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8626B7" w:rsidRPr="00192CD6" w14:paraId="6D1BFF66" w14:textId="77777777" w:rsidTr="00786B10">
        <w:trPr>
          <w:gridAfter w:val="2"/>
          <w:wAfter w:w="320" w:type="pct"/>
          <w:trHeight w:val="19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09D95E" w14:textId="77777777" w:rsidR="008626B7" w:rsidRPr="00192CD6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 xml:space="preserve">Cocain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bus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4B6AE" w14:textId="77777777" w:rsidR="008626B7" w:rsidRPr="00192CD6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DC73E7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7840E848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8626B7" w:rsidRPr="00192CD6" w14:paraId="010C81C0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E5F6" w14:textId="77777777" w:rsidR="008626B7" w:rsidRPr="00A44E95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A44E95">
              <w:rPr>
                <w:rFonts w:ascii="Arial" w:hAnsi="Arial" w:cs="Arial"/>
                <w:color w:val="000000"/>
                <w:sz w:val="20"/>
                <w:szCs w:val="20"/>
              </w:rPr>
              <w:t>Opiate dependenc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FFC96" w14:textId="77777777" w:rsidR="008626B7" w:rsidRPr="00A44E95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38" w:type="pct"/>
            <w:gridSpan w:val="3"/>
            <w:vAlign w:val="center"/>
          </w:tcPr>
          <w:p w14:paraId="7209E7BF" w14:textId="77777777" w:rsidR="008626B7" w:rsidRPr="00A44E95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8626B7" w:rsidRPr="00192CD6" w14:paraId="44950BDA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DA63DD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Opiate abus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5E934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8" w:type="pct"/>
            <w:gridSpan w:val="3"/>
            <w:vAlign w:val="center"/>
          </w:tcPr>
          <w:p w14:paraId="5F4065FA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8626B7" w:rsidRPr="00192CD6" w14:paraId="78B812DA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4707B" w14:textId="77777777" w:rsidR="008626B7" w:rsidRPr="00422ADE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22ADE">
              <w:rPr>
                <w:rFonts w:ascii="Arial" w:hAnsi="Arial" w:cs="Arial"/>
                <w:color w:val="000000"/>
                <w:sz w:val="20"/>
                <w:szCs w:val="20"/>
              </w:rPr>
              <w:t>Polysubstance dependenc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BE0B2" w14:textId="77777777" w:rsidR="008626B7" w:rsidRPr="00422ADE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38" w:type="pct"/>
            <w:gridSpan w:val="3"/>
            <w:vAlign w:val="center"/>
          </w:tcPr>
          <w:p w14:paraId="2137E77B" w14:textId="77777777" w:rsidR="008626B7" w:rsidRPr="00422ADE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8626B7" w:rsidRPr="00192CD6" w14:paraId="21CF4FFF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B825BD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22ADE">
              <w:rPr>
                <w:rFonts w:ascii="Arial" w:hAnsi="Arial" w:cs="Arial"/>
                <w:color w:val="000000"/>
                <w:sz w:val="20"/>
                <w:szCs w:val="20"/>
              </w:rPr>
              <w:t xml:space="preserve">Polysubstanc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buse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C96E7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8" w:type="pct"/>
            <w:gridSpan w:val="3"/>
            <w:vAlign w:val="center"/>
          </w:tcPr>
          <w:p w14:paraId="3B86148E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062A40" w:rsidRPr="00192CD6" w14:paraId="60E45C27" w14:textId="77777777" w:rsidTr="00062A40">
        <w:trPr>
          <w:gridAfter w:val="1"/>
          <w:wAfter w:w="170" w:type="pct"/>
          <w:trHeight w:val="181"/>
        </w:trPr>
        <w:tc>
          <w:tcPr>
            <w:tcW w:w="3122" w:type="pct"/>
            <w:gridSpan w:val="2"/>
            <w:tcBorders>
              <w:top w:val="nil"/>
              <w:bottom w:val="nil"/>
            </w:tcBorders>
            <w:vAlign w:val="center"/>
          </w:tcPr>
          <w:p w14:paraId="293CBD42" w14:textId="77777777" w:rsidR="008626B7" w:rsidRPr="00C35BBE" w:rsidRDefault="008626B7" w:rsidP="00961FE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fetime other psychiatr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orders</w:t>
            </w:r>
            <w:r w:rsidRPr="000C1A7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pct"/>
            <w:tcBorders>
              <w:top w:val="nil"/>
              <w:bottom w:val="nil"/>
            </w:tcBorders>
            <w:vAlign w:val="center"/>
          </w:tcPr>
          <w:p w14:paraId="1A355BBB" w14:textId="77777777" w:rsidR="008626B7" w:rsidRPr="00C35BBE" w:rsidRDefault="008626B7" w:rsidP="00961FE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pct"/>
            <w:gridSpan w:val="4"/>
            <w:tcBorders>
              <w:top w:val="nil"/>
              <w:bottom w:val="nil"/>
            </w:tcBorders>
            <w:vAlign w:val="center"/>
          </w:tcPr>
          <w:p w14:paraId="0C0CC4BE" w14:textId="77777777" w:rsidR="008626B7" w:rsidRPr="00C35BBE" w:rsidRDefault="008626B7" w:rsidP="00961FE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26B7" w:rsidRPr="00192CD6" w14:paraId="6D29CBCB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B027AC" w14:textId="77777777" w:rsidR="008626B7" w:rsidRPr="000F12B3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0F12B3">
              <w:rPr>
                <w:rFonts w:ascii="Arial" w:hAnsi="Arial" w:cs="Arial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ED3B8" w14:textId="77777777" w:rsidR="008626B7" w:rsidRPr="000F12B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12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0F12B3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tcBorders>
              <w:top w:val="nil"/>
            </w:tcBorders>
            <w:vAlign w:val="center"/>
          </w:tcPr>
          <w:p w14:paraId="703CF256" w14:textId="77777777" w:rsidR="008626B7" w:rsidRPr="000F12B3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8626B7" w:rsidRPr="00192CD6" w14:paraId="0820FEB1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7C2301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Panic disorder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7CBBB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732FB433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8626B7" w:rsidRPr="00192CD6" w14:paraId="15CB4120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D79102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Social phobia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2E939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7819EDF8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</w:tr>
      <w:tr w:rsidR="008626B7" w:rsidRPr="00192CD6" w14:paraId="293A0E73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8E302F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C0418C">
              <w:rPr>
                <w:rFonts w:ascii="Arial" w:hAnsi="Arial" w:cs="Arial"/>
                <w:color w:val="000000"/>
                <w:sz w:val="20"/>
                <w:szCs w:val="20"/>
              </w:rPr>
              <w:t>Generalized anxiety disorder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B4075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C0418C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1444A9FD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</w:tr>
      <w:tr w:rsidR="008626B7" w:rsidRPr="00192CD6" w14:paraId="10AD88EF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492CD1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Specific phobia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91C01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tcBorders>
              <w:bottom w:val="nil"/>
            </w:tcBorders>
            <w:vAlign w:val="center"/>
          </w:tcPr>
          <w:p w14:paraId="24C4102E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8626B7" w:rsidRPr="00192CD6" w14:paraId="716711E0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6AF297" w14:textId="77777777" w:rsidR="008626B7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C0418C">
              <w:rPr>
                <w:rFonts w:ascii="Arial" w:hAnsi="Arial" w:cs="Arial"/>
                <w:color w:val="000000"/>
                <w:sz w:val="20"/>
                <w:szCs w:val="20"/>
              </w:rPr>
              <w:t>Obsess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0418C">
              <w:rPr>
                <w:rFonts w:ascii="Arial" w:hAnsi="Arial" w:cs="Arial"/>
                <w:color w:val="000000"/>
                <w:sz w:val="20"/>
                <w:szCs w:val="20"/>
              </w:rPr>
              <w:t>compuls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</w:t>
            </w:r>
            <w:r w:rsidRPr="00C0418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98CC8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C0418C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tcBorders>
              <w:bottom w:val="nil"/>
            </w:tcBorders>
            <w:vAlign w:val="center"/>
          </w:tcPr>
          <w:p w14:paraId="63CAAD4B" w14:textId="77777777" w:rsidR="008626B7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8626B7" w:rsidRPr="00192CD6" w14:paraId="5958FFF7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5B357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Anorexia nervosa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DD8EA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pct"/>
            <w:gridSpan w:val="3"/>
            <w:vAlign w:val="center"/>
          </w:tcPr>
          <w:p w14:paraId="32574759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8626B7" w:rsidRPr="00192CD6" w14:paraId="22BDE93D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609061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Bulimia nervosa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FB76D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017C9071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</w:tr>
      <w:tr w:rsidR="008626B7" w:rsidRPr="00192CD6" w14:paraId="6C42F8E9" w14:textId="77777777" w:rsidTr="00786B1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A99240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     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Binge eating disorder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C7E94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38" w:type="pct"/>
            <w:gridSpan w:val="3"/>
            <w:vAlign w:val="center"/>
          </w:tcPr>
          <w:p w14:paraId="25709CFA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8626B7" w:rsidRPr="00192CD6" w14:paraId="6CE28338" w14:textId="77777777" w:rsidTr="00062A40">
        <w:trPr>
          <w:gridAfter w:val="2"/>
          <w:wAfter w:w="320" w:type="pct"/>
          <w:trHeight w:val="181"/>
        </w:trPr>
        <w:tc>
          <w:tcPr>
            <w:tcW w:w="312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3F788" w14:textId="77777777" w:rsidR="008626B7" w:rsidRPr="0041296A" w:rsidRDefault="008626B7" w:rsidP="00961FE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Eating Disorder NOS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C0409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Pr="0041296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8" w:type="pct"/>
            <w:gridSpan w:val="3"/>
            <w:tcBorders>
              <w:bottom w:val="single" w:sz="4" w:space="0" w:color="auto"/>
            </w:tcBorders>
            <w:vAlign w:val="center"/>
          </w:tcPr>
          <w:p w14:paraId="4F4388C3" w14:textId="77777777" w:rsidR="008626B7" w:rsidRPr="0041296A" w:rsidRDefault="008626B7" w:rsidP="00961FE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</w:tbl>
    <w:p w14:paraId="60DCC1BB" w14:textId="77777777" w:rsidR="00062A40" w:rsidRPr="00062A40" w:rsidRDefault="00062A40" w:rsidP="00062A40">
      <w:pPr>
        <w:rPr>
          <w:rFonts w:ascii="Arial" w:hAnsi="Arial" w:cs="Arial"/>
          <w:sz w:val="20"/>
          <w:szCs w:val="20"/>
        </w:rPr>
      </w:pPr>
      <w:r w:rsidRPr="00062A40">
        <w:rPr>
          <w:rFonts w:ascii="Arial" w:hAnsi="Arial" w:cs="Arial"/>
          <w:sz w:val="20"/>
          <w:szCs w:val="20"/>
        </w:rPr>
        <w:t xml:space="preserve">Abbreviations: HDRS-29: 29-item Hamilton Depression Rating Scale; YMRS: Young Mania Rating Scale; HDRS-5: 5-item Hamilton Depression Rating Scale (summing five items from the HDRS that showed the highest loading for depression (i.e., depressed mood, work and interests, guilt, psychomotor retardation, and suicide); YMRS: Young Mania Rating Scale; NOS -Not Otherwise Specified; SD: Standard Deviation; N: Number of cases; %: Percentage of cases. </w:t>
      </w:r>
      <w:proofErr w:type="spellStart"/>
      <w:r w:rsidRPr="00062A40">
        <w:rPr>
          <w:rFonts w:ascii="Arial" w:hAnsi="Arial" w:cs="Arial"/>
          <w:sz w:val="20"/>
          <w:szCs w:val="20"/>
          <w:vertAlign w:val="superscript"/>
        </w:rPr>
        <w:t>a</w:t>
      </w:r>
      <w:r w:rsidRPr="00062A40">
        <w:rPr>
          <w:rFonts w:ascii="Arial" w:hAnsi="Arial" w:cs="Arial"/>
          <w:sz w:val="20"/>
          <w:szCs w:val="20"/>
        </w:rPr>
        <w:t>Scores</w:t>
      </w:r>
      <w:proofErr w:type="spellEnd"/>
      <w:r w:rsidRPr="00062A40">
        <w:rPr>
          <w:rFonts w:ascii="Arial" w:hAnsi="Arial" w:cs="Arial"/>
          <w:sz w:val="20"/>
          <w:szCs w:val="20"/>
        </w:rPr>
        <w:t xml:space="preserve"> not available: Rapid cycling, lifetime anti-convulsant, anti-depressant, antipsychotic use, and lifetime other psychiatric disorders comorbidity for one participant, and lifetime lithium carbonate use for four participants. </w:t>
      </w:r>
    </w:p>
    <w:p w14:paraId="46082670" w14:textId="4F7B4C4E" w:rsidR="00961FEF" w:rsidRDefault="00961FEF">
      <w:pPr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br w:type="page"/>
      </w:r>
    </w:p>
    <w:p w14:paraId="482B3C81" w14:textId="77777777" w:rsidR="008626B7" w:rsidRPr="008626B7" w:rsidRDefault="008626B7" w:rsidP="008626B7">
      <w:pPr>
        <w:spacing w:line="240" w:lineRule="auto"/>
        <w:rPr>
          <w:rFonts w:ascii="Arial" w:hAnsi="Arial" w:cs="Arial"/>
          <w:color w:val="000000"/>
          <w:shd w:val="clear" w:color="auto" w:fill="FFFFFF"/>
        </w:rPr>
      </w:pPr>
    </w:p>
    <w:p w14:paraId="21313FF9" w14:textId="7A9F61E3" w:rsidR="008626B7" w:rsidRDefault="00961FEF" w:rsidP="008626B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A5806">
        <w:rPr>
          <w:rFonts w:ascii="Arial" w:hAnsi="Arial" w:cs="Arial"/>
          <w:b/>
        </w:rPr>
        <w:t>S</w:t>
      </w:r>
      <w:r w:rsidR="00062A40">
        <w:rPr>
          <w:rFonts w:ascii="Arial" w:hAnsi="Arial" w:cs="Arial"/>
          <w:b/>
        </w:rPr>
        <w:t>2</w:t>
      </w:r>
      <w:r w:rsidR="003D4CC5" w:rsidRPr="00777B39">
        <w:rPr>
          <w:rFonts w:ascii="Arial" w:hAnsi="Arial" w:cs="Arial"/>
          <w:b/>
        </w:rPr>
        <w:t xml:space="preserve">: High degree nodes and their connections in the negative </w:t>
      </w:r>
      <w:r w:rsidR="00AE0049">
        <w:rPr>
          <w:rFonts w:ascii="Arial" w:hAnsi="Arial" w:cs="Arial"/>
          <w:b/>
        </w:rPr>
        <w:t xml:space="preserve">and positive </w:t>
      </w:r>
      <w:r w:rsidR="003D4CC5" w:rsidRPr="00777B39">
        <w:rPr>
          <w:rFonts w:ascii="Arial" w:hAnsi="Arial" w:cs="Arial"/>
          <w:b/>
        </w:rPr>
        <w:t xml:space="preserve">networks </w:t>
      </w:r>
      <w:r w:rsidR="00777B39" w:rsidRPr="00777B39">
        <w:rPr>
          <w:rFonts w:ascii="Arial" w:hAnsi="Arial" w:cs="Arial"/>
          <w:b/>
        </w:rPr>
        <w:t xml:space="preserve">predictive of </w:t>
      </w:r>
      <w:r w:rsidR="00635722">
        <w:rPr>
          <w:rFonts w:ascii="Arial" w:hAnsi="Arial" w:cs="Arial"/>
          <w:b/>
        </w:rPr>
        <w:t xml:space="preserve">the 29-item </w:t>
      </w:r>
      <w:r w:rsidR="000A5806">
        <w:rPr>
          <w:rFonts w:ascii="Arial" w:hAnsi="Arial" w:cs="Arial"/>
          <w:b/>
        </w:rPr>
        <w:t>Hamilton D</w:t>
      </w:r>
      <w:r w:rsidR="003D4CC5" w:rsidRPr="00777B39">
        <w:rPr>
          <w:rFonts w:ascii="Arial" w:hAnsi="Arial" w:cs="Arial"/>
          <w:b/>
        </w:rPr>
        <w:t>epress</w:t>
      </w:r>
      <w:r w:rsidR="000A5806">
        <w:rPr>
          <w:rFonts w:ascii="Arial" w:hAnsi="Arial" w:cs="Arial"/>
          <w:b/>
        </w:rPr>
        <w:t>ion</w:t>
      </w:r>
      <w:r w:rsidR="003D4CC5" w:rsidRPr="00777B39">
        <w:rPr>
          <w:rFonts w:ascii="Arial" w:hAnsi="Arial" w:cs="Arial"/>
          <w:b/>
        </w:rPr>
        <w:t xml:space="preserve"> </w:t>
      </w:r>
      <w:r w:rsidR="000A5806">
        <w:rPr>
          <w:rFonts w:ascii="Arial" w:hAnsi="Arial" w:cs="Arial"/>
          <w:b/>
        </w:rPr>
        <w:t xml:space="preserve">Rating Scale </w:t>
      </w:r>
      <w:r w:rsidR="003D4CC5" w:rsidRPr="00777B39">
        <w:rPr>
          <w:rFonts w:ascii="Arial" w:hAnsi="Arial" w:cs="Arial"/>
          <w:b/>
        </w:rPr>
        <w:t xml:space="preserve">severity in adults with bipolar disorder </w:t>
      </w:r>
    </w:p>
    <w:tbl>
      <w:tblPr>
        <w:tblW w:w="14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1378"/>
        <w:gridCol w:w="636"/>
        <w:gridCol w:w="498"/>
        <w:gridCol w:w="283"/>
        <w:gridCol w:w="1276"/>
        <w:gridCol w:w="851"/>
        <w:gridCol w:w="992"/>
        <w:gridCol w:w="1205"/>
        <w:gridCol w:w="1591"/>
        <w:gridCol w:w="1519"/>
        <w:gridCol w:w="1264"/>
        <w:gridCol w:w="1400"/>
      </w:tblGrid>
      <w:tr w:rsidR="00062A40" w:rsidRPr="00062A40" w14:paraId="38ABBB51" w14:textId="77777777" w:rsidTr="00062A40">
        <w:trPr>
          <w:trHeight w:val="300"/>
        </w:trPr>
        <w:tc>
          <w:tcPr>
            <w:tcW w:w="1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B7B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ETWORK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CE4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NODE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25BF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77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0AF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CONNECTIONS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0C08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DF7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062A40" w:rsidRPr="00062A40" w14:paraId="1E006DC6" w14:textId="77777777" w:rsidTr="00062A40">
        <w:trPr>
          <w:trHeight w:val="300"/>
        </w:trPr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E466" w14:textId="77777777" w:rsidR="00062A40" w:rsidRPr="00062A40" w:rsidRDefault="00062A40" w:rsidP="00062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062A40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EBF4" w14:textId="77777777" w:rsidR="00062A40" w:rsidRPr="00062A40" w:rsidRDefault="00062A40" w:rsidP="00062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062A40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4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D3C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refron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713A4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Subcorti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387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Insu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2EC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Limbi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8AB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Temporal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7DE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Parieta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E44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Cerebellu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842A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Mot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F1473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Occipital</w:t>
            </w:r>
          </w:p>
        </w:tc>
      </w:tr>
      <w:tr w:rsidR="00062A40" w:rsidRPr="00062A40" w14:paraId="6E019393" w14:textId="77777777" w:rsidTr="00062A40">
        <w:trPr>
          <w:trHeight w:val="29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149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Negativ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484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 Prefrontal 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23A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lPFC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5907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220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5BF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B7C6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ACC</w:t>
            </w:r>
            <w:proofErr w:type="spellEnd"/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E5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 ITG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C42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B5C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/R Cerebellum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78A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814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062A40" w:rsidRPr="00062A40" w14:paraId="26F08A88" w14:textId="77777777" w:rsidTr="00062A40">
        <w:trPr>
          <w:trHeight w:val="29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684F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8CEB" w14:textId="6E9FA4FE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 </w:t>
            </w: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(L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lPFC</w:t>
            </w:r>
            <w:proofErr w:type="spellEnd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F4A2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957C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9D7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11BA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FB51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17BB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161CF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2C38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6171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2B0E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A8D6E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572166F4" w14:textId="77777777" w:rsidTr="00062A40">
        <w:trPr>
          <w:trHeight w:val="29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4783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7111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520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 medial O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6B0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DD83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A8A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ACC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119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7CE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686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C1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6CC4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2D1765DA" w14:textId="77777777" w:rsidTr="00062A40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790FB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E1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36B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/R rostral P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205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D3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1580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809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561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911F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CE1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FF14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6BA7044C" w14:textId="77777777" w:rsidTr="00062A40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2FE3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138C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B3E8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A126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0ECA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290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276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FF73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CA9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9017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D07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31A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079D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2FBE4D35" w14:textId="77777777" w:rsidTr="00062A40">
        <w:trPr>
          <w:trHeight w:val="29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D7E4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81A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R Prefrontal 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F913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lPFC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44E55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 Caudate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D33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CC7C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ACC</w:t>
            </w:r>
            <w:proofErr w:type="spellEnd"/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9E84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D4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7D4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3B76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09D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-</w:t>
            </w:r>
          </w:p>
        </w:tc>
      </w:tr>
      <w:tr w:rsidR="00062A40" w:rsidRPr="00062A40" w14:paraId="5D02D662" w14:textId="77777777" w:rsidTr="00062A40">
        <w:trPr>
          <w:trHeight w:val="29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A466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51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(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lPFC</w:t>
            </w:r>
            <w:proofErr w:type="spellEnd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43F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4A73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F0F3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6594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CDA9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29FA4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28DA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F79B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1C8ED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2135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4EADD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077BD503" w14:textId="77777777" w:rsidTr="00062A40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4CFC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4227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AD8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 medial O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17D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5A6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B7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ACC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17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563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645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FD8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15F3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33AB550D" w14:textId="77777777" w:rsidTr="00062A40">
        <w:trPr>
          <w:trHeight w:val="29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D6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8F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C99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/R rostral PF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8DDC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8E4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66F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006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DC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A1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FDE6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1F5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0A900C69" w14:textId="77777777" w:rsidTr="00062A40">
        <w:trPr>
          <w:trHeight w:val="29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A4A5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2E60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E9F3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 Fr. Eye Field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D748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D459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4974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DA8EE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785F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9A0D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6876B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CB2B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54450EC9" w14:textId="77777777" w:rsidTr="00062A40">
        <w:trPr>
          <w:trHeight w:val="29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DF2D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A2AE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C52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 IF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32A0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17D0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71C9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0315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3F6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44BB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8144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FB8C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328F6996" w14:textId="77777777" w:rsidTr="00062A40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288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33B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842E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BB65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CDA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A5AE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D849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145B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A48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13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273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E6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ED3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4CF4857A" w14:textId="77777777" w:rsidTr="00062A40">
        <w:trPr>
          <w:trHeight w:val="29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1D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07C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348C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ADFC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6F32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920E" w14:textId="77777777" w:rsidR="00062A40" w:rsidRPr="00062A40" w:rsidRDefault="00062A40" w:rsidP="00062A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E219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01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71A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BA3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917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A58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BC9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062A40" w:rsidRPr="00062A40" w14:paraId="3753B852" w14:textId="77777777" w:rsidTr="00062A40">
        <w:trPr>
          <w:trHeight w:val="290"/>
        </w:trPr>
        <w:tc>
          <w:tcPr>
            <w:tcW w:w="11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176C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ositive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25B75C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 Cerebellum</w:t>
            </w:r>
          </w:p>
        </w:tc>
        <w:tc>
          <w:tcPr>
            <w:tcW w:w="1417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817D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 medial OF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B68D22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133E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 Insul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0397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vACC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9ED0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 STG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E72D1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/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i</w:t>
            </w:r>
            <w:proofErr w:type="spellEnd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 Sensory</w:t>
            </w:r>
          </w:p>
        </w:tc>
        <w:tc>
          <w:tcPr>
            <w:tcW w:w="15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7B349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 Cerebellum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5DEED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L/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i</w:t>
            </w:r>
            <w:proofErr w:type="spellEnd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 Motor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F5D0AF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L/R Visual Ass.</w:t>
            </w:r>
          </w:p>
        </w:tc>
      </w:tr>
      <w:tr w:rsidR="00062A40" w:rsidRPr="00062A40" w14:paraId="4D4B6168" w14:textId="77777777" w:rsidTr="00062A40">
        <w:trPr>
          <w:trHeight w:val="300"/>
        </w:trPr>
        <w:tc>
          <w:tcPr>
            <w:tcW w:w="11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2FE2E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DDCC4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417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B0B91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794A4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E1EAF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C07E0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F038" w14:textId="77777777" w:rsidR="00062A40" w:rsidRPr="00062A40" w:rsidRDefault="00062A40" w:rsidP="00062A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R </w:t>
            </w:r>
            <w:proofErr w:type="spellStart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Pri</w:t>
            </w:r>
            <w:proofErr w:type="spellEnd"/>
            <w:r w:rsidRPr="00062A40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. Auditory</w:t>
            </w:r>
          </w:p>
        </w:tc>
        <w:tc>
          <w:tcPr>
            <w:tcW w:w="15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A77FF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A61CD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6F275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02515" w14:textId="77777777" w:rsidR="00062A40" w:rsidRPr="00062A40" w:rsidRDefault="00062A40" w:rsidP="00062A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</w:tr>
    </w:tbl>
    <w:p w14:paraId="41152348" w14:textId="320C75FD" w:rsidR="008A40AC" w:rsidRDefault="003D4CC5">
      <w:pPr>
        <w:rPr>
          <w:rFonts w:ascii="Arial" w:hAnsi="Arial" w:cs="Arial"/>
          <w:sz w:val="20"/>
          <w:szCs w:val="20"/>
        </w:rPr>
      </w:pPr>
      <w:r w:rsidRPr="003C3D35">
        <w:rPr>
          <w:rFonts w:ascii="Arial" w:hAnsi="Arial" w:cs="Arial"/>
          <w:sz w:val="20"/>
          <w:szCs w:val="20"/>
        </w:rPr>
        <w:t>Abbreviations: L: Left</w:t>
      </w:r>
      <w:r w:rsidR="003C3D35" w:rsidRPr="003C3D35">
        <w:rPr>
          <w:rFonts w:ascii="Arial" w:hAnsi="Arial" w:cs="Arial"/>
          <w:sz w:val="20"/>
          <w:szCs w:val="20"/>
        </w:rPr>
        <w:t xml:space="preserve"> Hemisphere</w:t>
      </w:r>
      <w:r w:rsidRPr="003C3D35">
        <w:rPr>
          <w:rFonts w:ascii="Arial" w:hAnsi="Arial" w:cs="Arial"/>
          <w:sz w:val="20"/>
          <w:szCs w:val="20"/>
        </w:rPr>
        <w:t>; R: Right</w:t>
      </w:r>
      <w:r w:rsidR="003C3D35" w:rsidRPr="003C3D35">
        <w:rPr>
          <w:rFonts w:ascii="Arial" w:hAnsi="Arial" w:cs="Arial"/>
          <w:sz w:val="20"/>
          <w:szCs w:val="20"/>
        </w:rPr>
        <w:t xml:space="preserve"> Hemisphere</w:t>
      </w:r>
      <w:r w:rsidRPr="003C3D35">
        <w:rPr>
          <w:rFonts w:ascii="Arial" w:hAnsi="Arial" w:cs="Arial"/>
          <w:sz w:val="20"/>
          <w:szCs w:val="20"/>
        </w:rPr>
        <w:t xml:space="preserve">; L/R: Bilateral; PFC: Prefrontal Cortex; OFC: Orbitofrontal cortex; dlPFC: Dorsolateral Prefrontal Cortex; </w:t>
      </w:r>
      <w:proofErr w:type="spellStart"/>
      <w:r w:rsidRPr="003C3D35">
        <w:rPr>
          <w:rFonts w:ascii="Arial" w:hAnsi="Arial" w:cs="Arial"/>
          <w:sz w:val="20"/>
          <w:szCs w:val="20"/>
        </w:rPr>
        <w:t>vlPFC</w:t>
      </w:r>
      <w:proofErr w:type="spellEnd"/>
      <w:r w:rsidRPr="003C3D35">
        <w:rPr>
          <w:rFonts w:ascii="Arial" w:hAnsi="Arial" w:cs="Arial"/>
          <w:sz w:val="20"/>
          <w:szCs w:val="20"/>
        </w:rPr>
        <w:t xml:space="preserve">: Ventrolateral Prefrontal Cortex; vACC: Ventral Anterior Cingulate Cortex; </w:t>
      </w:r>
      <w:proofErr w:type="spellStart"/>
      <w:r w:rsidRPr="003C3D35">
        <w:rPr>
          <w:rFonts w:ascii="Arial" w:hAnsi="Arial" w:cs="Arial"/>
          <w:sz w:val="20"/>
          <w:szCs w:val="20"/>
        </w:rPr>
        <w:t>dACC</w:t>
      </w:r>
      <w:proofErr w:type="spellEnd"/>
      <w:r w:rsidRPr="003C3D35">
        <w:rPr>
          <w:rFonts w:ascii="Arial" w:hAnsi="Arial" w:cs="Arial"/>
          <w:sz w:val="20"/>
          <w:szCs w:val="20"/>
        </w:rPr>
        <w:t>: Dorsal Anterior Cingulate Cort</w:t>
      </w:r>
      <w:r w:rsidR="000A5806">
        <w:rPr>
          <w:rFonts w:ascii="Arial" w:hAnsi="Arial" w:cs="Arial"/>
          <w:sz w:val="20"/>
          <w:szCs w:val="20"/>
        </w:rPr>
        <w:t>ex; STG: Superior Temporal Gyrus; I</w:t>
      </w:r>
      <w:r w:rsidRPr="003C3D35">
        <w:rPr>
          <w:rFonts w:ascii="Arial" w:hAnsi="Arial" w:cs="Arial"/>
          <w:sz w:val="20"/>
          <w:szCs w:val="20"/>
        </w:rPr>
        <w:t xml:space="preserve">TG: </w:t>
      </w:r>
      <w:r w:rsidR="000A5806">
        <w:rPr>
          <w:rFonts w:ascii="Arial" w:hAnsi="Arial" w:cs="Arial"/>
          <w:sz w:val="20"/>
          <w:szCs w:val="20"/>
        </w:rPr>
        <w:t>Inferior</w:t>
      </w:r>
      <w:r w:rsidRPr="003C3D35">
        <w:rPr>
          <w:rFonts w:ascii="Arial" w:hAnsi="Arial" w:cs="Arial"/>
          <w:sz w:val="20"/>
          <w:szCs w:val="20"/>
        </w:rPr>
        <w:t xml:space="preserve"> Temporal Gyrus; </w:t>
      </w:r>
      <w:r w:rsidR="000A5806">
        <w:rPr>
          <w:rFonts w:ascii="Arial" w:hAnsi="Arial" w:cs="Arial"/>
          <w:sz w:val="20"/>
          <w:szCs w:val="20"/>
        </w:rPr>
        <w:t>IF</w:t>
      </w:r>
      <w:r w:rsidRPr="003C3D35">
        <w:rPr>
          <w:rFonts w:ascii="Arial" w:hAnsi="Arial" w:cs="Arial"/>
          <w:sz w:val="20"/>
          <w:szCs w:val="20"/>
        </w:rPr>
        <w:t xml:space="preserve">G: </w:t>
      </w:r>
      <w:r w:rsidR="000A5806">
        <w:rPr>
          <w:rFonts w:ascii="Arial" w:hAnsi="Arial" w:cs="Arial"/>
          <w:sz w:val="20"/>
          <w:szCs w:val="20"/>
        </w:rPr>
        <w:t xml:space="preserve">Inferior Frontal </w:t>
      </w:r>
      <w:r w:rsidRPr="003C3D35">
        <w:rPr>
          <w:rFonts w:ascii="Arial" w:hAnsi="Arial" w:cs="Arial"/>
          <w:sz w:val="20"/>
          <w:szCs w:val="20"/>
        </w:rPr>
        <w:t>Gyrus;</w:t>
      </w:r>
      <w:r w:rsidR="00F8288B" w:rsidRPr="00F8288B">
        <w:rPr>
          <w:rFonts w:ascii="Arial" w:hAnsi="Arial" w:cs="Arial"/>
          <w:sz w:val="20"/>
          <w:szCs w:val="20"/>
        </w:rPr>
        <w:t xml:space="preserve"> </w:t>
      </w:r>
      <w:r w:rsidR="00F8288B">
        <w:rPr>
          <w:rFonts w:ascii="Arial" w:hAnsi="Arial" w:cs="Arial"/>
          <w:sz w:val="20"/>
          <w:szCs w:val="20"/>
        </w:rPr>
        <w:t>Fr. Eye Field: Frontal Eye Field;</w:t>
      </w:r>
      <w:r w:rsidRPr="003C3D35">
        <w:rPr>
          <w:rFonts w:ascii="Arial" w:hAnsi="Arial" w:cs="Arial"/>
          <w:sz w:val="20"/>
          <w:szCs w:val="20"/>
        </w:rPr>
        <w:t xml:space="preserve"> </w:t>
      </w:r>
      <w:r w:rsidR="000A5806">
        <w:rPr>
          <w:rFonts w:ascii="Arial" w:hAnsi="Arial" w:cs="Arial"/>
          <w:sz w:val="20"/>
          <w:szCs w:val="20"/>
        </w:rPr>
        <w:t>Prim. Auditory</w:t>
      </w:r>
      <w:r w:rsidRPr="003C3D35">
        <w:rPr>
          <w:rFonts w:ascii="Arial" w:hAnsi="Arial" w:cs="Arial"/>
          <w:sz w:val="20"/>
          <w:szCs w:val="20"/>
        </w:rPr>
        <w:t>:</w:t>
      </w:r>
      <w:r w:rsidR="000A5806">
        <w:rPr>
          <w:rFonts w:ascii="Arial" w:hAnsi="Arial" w:cs="Arial"/>
          <w:sz w:val="20"/>
          <w:szCs w:val="20"/>
        </w:rPr>
        <w:t xml:space="preserve"> Primary Auditory</w:t>
      </w:r>
      <w:r w:rsidR="008A40AC">
        <w:rPr>
          <w:rFonts w:ascii="Arial" w:hAnsi="Arial" w:cs="Arial"/>
          <w:sz w:val="20"/>
          <w:szCs w:val="20"/>
        </w:rPr>
        <w:t xml:space="preserve">; </w:t>
      </w:r>
      <w:proofErr w:type="spellStart"/>
      <w:r w:rsidR="000A5806">
        <w:rPr>
          <w:rFonts w:ascii="Arial" w:hAnsi="Arial" w:cs="Arial"/>
          <w:sz w:val="20"/>
          <w:szCs w:val="20"/>
        </w:rPr>
        <w:t>Pri</w:t>
      </w:r>
      <w:proofErr w:type="spellEnd"/>
      <w:r w:rsidR="000A5806">
        <w:rPr>
          <w:rFonts w:ascii="Arial" w:hAnsi="Arial" w:cs="Arial"/>
          <w:sz w:val="20"/>
          <w:szCs w:val="20"/>
        </w:rPr>
        <w:t xml:space="preserve">. Sensory: Primary Sensory; </w:t>
      </w:r>
      <w:proofErr w:type="spellStart"/>
      <w:r w:rsidR="008A40AC">
        <w:rPr>
          <w:rFonts w:ascii="Arial" w:hAnsi="Arial" w:cs="Arial"/>
          <w:sz w:val="20"/>
          <w:szCs w:val="20"/>
        </w:rPr>
        <w:t>Pri</w:t>
      </w:r>
      <w:proofErr w:type="spellEnd"/>
      <w:r w:rsidR="008A40AC">
        <w:rPr>
          <w:rFonts w:ascii="Arial" w:hAnsi="Arial" w:cs="Arial"/>
          <w:sz w:val="20"/>
          <w:szCs w:val="20"/>
        </w:rPr>
        <w:t>. Motor: Primary Motor</w:t>
      </w:r>
      <w:r w:rsidR="000A5806">
        <w:rPr>
          <w:rFonts w:ascii="Arial" w:hAnsi="Arial" w:cs="Arial"/>
          <w:sz w:val="20"/>
          <w:szCs w:val="20"/>
        </w:rPr>
        <w:t>; Visual Ass: Visual Association Area</w:t>
      </w:r>
    </w:p>
    <w:sectPr w:rsidR="008A40AC" w:rsidSect="008A40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CC5"/>
    <w:rsid w:val="00062A40"/>
    <w:rsid w:val="000A5806"/>
    <w:rsid w:val="00112A7D"/>
    <w:rsid w:val="001C5C17"/>
    <w:rsid w:val="00293CF8"/>
    <w:rsid w:val="0037638D"/>
    <w:rsid w:val="003C3535"/>
    <w:rsid w:val="003C3D35"/>
    <w:rsid w:val="003D039B"/>
    <w:rsid w:val="003D4CC5"/>
    <w:rsid w:val="004D3854"/>
    <w:rsid w:val="005441F2"/>
    <w:rsid w:val="00586451"/>
    <w:rsid w:val="00615FD1"/>
    <w:rsid w:val="00635722"/>
    <w:rsid w:val="006935F7"/>
    <w:rsid w:val="00777B39"/>
    <w:rsid w:val="008260CC"/>
    <w:rsid w:val="00845840"/>
    <w:rsid w:val="008626B7"/>
    <w:rsid w:val="008A40AC"/>
    <w:rsid w:val="00961FEF"/>
    <w:rsid w:val="009F5137"/>
    <w:rsid w:val="00AA3B97"/>
    <w:rsid w:val="00AE0049"/>
    <w:rsid w:val="00B042D3"/>
    <w:rsid w:val="00B17697"/>
    <w:rsid w:val="00B213CB"/>
    <w:rsid w:val="00B93F14"/>
    <w:rsid w:val="00C45B66"/>
    <w:rsid w:val="00CB38F9"/>
    <w:rsid w:val="00DE2FA0"/>
    <w:rsid w:val="00DF6F9D"/>
    <w:rsid w:val="00EE16E0"/>
    <w:rsid w:val="00EE1A78"/>
    <w:rsid w:val="00F53446"/>
    <w:rsid w:val="00F8288B"/>
    <w:rsid w:val="00FB5C35"/>
    <w:rsid w:val="00FB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78CF2"/>
  <w15:chartTrackingRefBased/>
  <w15:docId w15:val="{B08DB58A-C385-4490-AAB4-C098019A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26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0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0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0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8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, Anjali</dc:creator>
  <cp:keywords/>
  <dc:description/>
  <cp:lastModifiedBy>Anjali Sankar</cp:lastModifiedBy>
  <cp:revision>2</cp:revision>
  <dcterms:created xsi:type="dcterms:W3CDTF">2022-07-04T11:50:00Z</dcterms:created>
  <dcterms:modified xsi:type="dcterms:W3CDTF">2022-07-04T11:50:00Z</dcterms:modified>
</cp:coreProperties>
</file>